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4578C" w14:textId="77777777" w:rsidR="00B450B8" w:rsidRDefault="00B450B8" w:rsidP="00B450B8">
      <w:pPr>
        <w:spacing w:line="360" w:lineRule="auto"/>
      </w:pPr>
    </w:p>
    <w:p w14:paraId="6E283B1E" w14:textId="6F067C18" w:rsidR="00B450B8" w:rsidRDefault="00B450B8" w:rsidP="00B450B8">
      <w:pPr>
        <w:spacing w:line="360" w:lineRule="auto"/>
      </w:pPr>
      <w:r>
        <w:rPr>
          <w:rFonts w:hint="eastAsia"/>
        </w:rPr>
        <w:t xml:space="preserve"> </w:t>
      </w:r>
      <w:r>
        <w:t xml:space="preserve">                    </w:t>
      </w:r>
      <w:r w:rsidR="00204929">
        <w:t>Social Support Scale</w:t>
      </w:r>
    </w:p>
    <w:p w14:paraId="0711E533" w14:textId="5E3A3CA0" w:rsidR="00B450B8" w:rsidRDefault="00204929" w:rsidP="00B450B8">
      <w:pPr>
        <w:spacing w:line="360" w:lineRule="auto"/>
      </w:pPr>
      <w:r>
        <w:t>1</w:t>
      </w:r>
      <w:r w:rsidR="00B450B8">
        <w:t xml:space="preserve">. </w:t>
      </w:r>
      <w:r w:rsidR="00B450B8" w:rsidRPr="00F70D1E">
        <w:t xml:space="preserve">How many friends do you have that are close and can get support and help? [Multiple choice </w:t>
      </w:r>
      <w:proofErr w:type="gramStart"/>
      <w:r w:rsidR="00B450B8" w:rsidRPr="00F70D1E">
        <w:t>questions]</w:t>
      </w:r>
      <w:r w:rsidR="00B450B8">
        <w:rPr>
          <w:color w:val="FF0000"/>
        </w:rPr>
        <w:t>*</w:t>
      </w:r>
      <w:proofErr w:type="gram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12099AC8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9277C5" w14:textId="77777777" w:rsidR="00B450B8" w:rsidRDefault="00B450B8" w:rsidP="00676298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</w:tr>
      <w:tr w:rsidR="00B450B8" w14:paraId="7955A1FB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83B8CF" w14:textId="77777777" w:rsidR="00B450B8" w:rsidRDefault="00B450B8" w:rsidP="00676298">
            <w:pPr>
              <w:rPr>
                <w:rFonts w:ascii="微软雅黑" w:eastAsia="微软雅黑" w:hAnsi="微软雅黑" w:cs="微软雅黑" w:hint="eastAsia"/>
                <w:sz w:val="28"/>
              </w:rPr>
            </w:pPr>
            <w:r>
              <w:t>○1-2</w:t>
            </w:r>
          </w:p>
        </w:tc>
      </w:tr>
      <w:tr w:rsidR="00B450B8" w14:paraId="196F6A87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3410A5" w14:textId="77777777" w:rsidR="00B450B8" w:rsidRDefault="00B450B8" w:rsidP="00676298">
            <w:pPr>
              <w:rPr>
                <w:rFonts w:ascii="微软雅黑" w:eastAsia="微软雅黑" w:hAnsi="微软雅黑" w:cs="微软雅黑" w:hint="eastAsia"/>
                <w:sz w:val="28"/>
              </w:rPr>
            </w:pPr>
            <w:r>
              <w:t>○3-5</w:t>
            </w:r>
          </w:p>
        </w:tc>
      </w:tr>
      <w:tr w:rsidR="00B450B8" w14:paraId="29EDC711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5675B0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 or above 6</w:t>
            </w:r>
          </w:p>
        </w:tc>
      </w:tr>
    </w:tbl>
    <w:p w14:paraId="21FAA0C2" w14:textId="77777777" w:rsidR="00B450B8" w:rsidRDefault="00B450B8" w:rsidP="00B450B8"/>
    <w:p w14:paraId="26F5F431" w14:textId="2C8ABCAC" w:rsidR="00B450B8" w:rsidRDefault="00204929" w:rsidP="00B450B8">
      <w:pPr>
        <w:spacing w:line="360" w:lineRule="auto"/>
      </w:pPr>
      <w:r>
        <w:t>2</w:t>
      </w:r>
      <w:r w:rsidR="00B450B8">
        <w:t xml:space="preserve">. </w:t>
      </w:r>
      <w:r w:rsidR="00B450B8" w:rsidRPr="00F70D1E">
        <w:t>In the past year you: [Single</w:t>
      </w:r>
      <w:r w:rsidR="00B450B8">
        <w:t xml:space="preserve"> </w:t>
      </w:r>
      <w:r w:rsidR="00B450B8" w:rsidRPr="00F70D1E">
        <w:t>choice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24F9D4AE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A5BABE" w14:textId="77777777" w:rsidR="00B450B8" w:rsidRDefault="00B450B8" w:rsidP="00676298">
            <w:r>
              <w:t>○</w:t>
            </w:r>
            <w:r w:rsidRPr="00F70D1E">
              <w:t>Stay away from family and live alone</w:t>
            </w:r>
          </w:p>
        </w:tc>
      </w:tr>
      <w:tr w:rsidR="00B450B8" w14:paraId="627A0F02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60DFE5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The residence often changes, living with strangers most of the time</w:t>
            </w:r>
          </w:p>
        </w:tc>
      </w:tr>
      <w:tr w:rsidR="00B450B8" w14:paraId="05D75A6D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9EB01E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Live with classmates, colleagues or friends</w:t>
            </w:r>
          </w:p>
        </w:tc>
      </w:tr>
      <w:tr w:rsidR="00B450B8" w14:paraId="7B7FB055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B4ADE3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Live with family</w:t>
            </w:r>
          </w:p>
        </w:tc>
      </w:tr>
    </w:tbl>
    <w:p w14:paraId="6C9CA908" w14:textId="77777777" w:rsidR="00B450B8" w:rsidRDefault="00B450B8" w:rsidP="00B450B8"/>
    <w:p w14:paraId="510D975C" w14:textId="5AEEDC9A" w:rsidR="00B450B8" w:rsidRDefault="00204929" w:rsidP="00B450B8">
      <w:pPr>
        <w:spacing w:line="360" w:lineRule="auto"/>
      </w:pPr>
      <w:r>
        <w:t>3</w:t>
      </w:r>
      <w:r w:rsidR="00B450B8">
        <w:t xml:space="preserve">. </w:t>
      </w:r>
      <w:r w:rsidR="00B450B8" w:rsidRPr="00F70D1E">
        <w:t>You and your neighbor: [Single</w:t>
      </w:r>
      <w:r w:rsidR="00B450B8">
        <w:t xml:space="preserve"> </w:t>
      </w:r>
      <w:r w:rsidR="00B450B8" w:rsidRPr="00F70D1E">
        <w:t>choic</w:t>
      </w:r>
      <w:r w:rsidR="00B450B8">
        <w:t>e</w:t>
      </w:r>
      <w:r w:rsidR="00B450B8" w:rsidRPr="00F70D1E">
        <w:t>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3CF463D3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747D37" w14:textId="77777777" w:rsidR="00B450B8" w:rsidRDefault="00B450B8" w:rsidP="00676298">
            <w:r>
              <w:t>○N</w:t>
            </w:r>
            <w:r w:rsidRPr="00F70D1E">
              <w:t>ever cared about each other, just nodded</w:t>
            </w:r>
          </w:p>
        </w:tc>
      </w:tr>
      <w:tr w:rsidR="00B450B8" w14:paraId="3724A812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A65C04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May be slightly concerned about difficulties</w:t>
            </w:r>
          </w:p>
        </w:tc>
      </w:tr>
      <w:tr w:rsidR="00B450B8" w14:paraId="71E06457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50913C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Some neighbors care about you</w:t>
            </w:r>
          </w:p>
        </w:tc>
      </w:tr>
      <w:tr w:rsidR="00B450B8" w14:paraId="7D19C10D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764AA0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Most neighbors care about you</w:t>
            </w:r>
          </w:p>
        </w:tc>
      </w:tr>
    </w:tbl>
    <w:p w14:paraId="60100343" w14:textId="77777777" w:rsidR="00B450B8" w:rsidRDefault="00B450B8" w:rsidP="00B450B8"/>
    <w:p w14:paraId="6159FEC6" w14:textId="318D20F7" w:rsidR="00B450B8" w:rsidRDefault="00204929" w:rsidP="00B450B8">
      <w:pPr>
        <w:spacing w:line="360" w:lineRule="auto"/>
      </w:pPr>
      <w:r>
        <w:t>4</w:t>
      </w:r>
      <w:r w:rsidR="00B450B8">
        <w:t xml:space="preserve">. </w:t>
      </w:r>
      <w:r w:rsidR="00B450B8" w:rsidRPr="00F70D1E">
        <w:t>You and your colleagues: [Single</w:t>
      </w:r>
      <w:r w:rsidR="00B450B8">
        <w:t xml:space="preserve"> </w:t>
      </w:r>
      <w:r w:rsidR="00B450B8" w:rsidRPr="00F70D1E">
        <w:t>choice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2E7194BF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548FDF2D" w14:textId="77777777" w:rsidR="00B450B8" w:rsidRDefault="00B450B8" w:rsidP="00676298">
            <w:r>
              <w:t>○N</w:t>
            </w:r>
            <w:r w:rsidRPr="00F70D1E">
              <w:t>ever cared about each other, just nodded</w:t>
            </w:r>
          </w:p>
        </w:tc>
      </w:tr>
      <w:tr w:rsidR="00B450B8" w14:paraId="59C242F7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56641D3B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>May be slightly concerned about difficulties</w:t>
            </w:r>
          </w:p>
        </w:tc>
      </w:tr>
      <w:tr w:rsidR="00B450B8" w14:paraId="047BF728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0C8FD21A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F70D1E">
              <w:t xml:space="preserve">Some </w:t>
            </w:r>
            <w:r>
              <w:t>colleagues</w:t>
            </w:r>
            <w:r w:rsidRPr="00F70D1E">
              <w:t xml:space="preserve"> care about you</w:t>
            </w:r>
          </w:p>
        </w:tc>
      </w:tr>
      <w:tr w:rsidR="00B450B8" w14:paraId="09F9A2A7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22C5667E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 w:rsidRPr="00F70D1E">
              <w:t xml:space="preserve">Most </w:t>
            </w:r>
            <w:r>
              <w:t>colleagues</w:t>
            </w:r>
            <w:r w:rsidRPr="00F70D1E">
              <w:t xml:space="preserve"> care about you</w:t>
            </w:r>
          </w:p>
        </w:tc>
      </w:tr>
    </w:tbl>
    <w:p w14:paraId="48E1A0F5" w14:textId="77777777" w:rsidR="00B450B8" w:rsidRDefault="00B450B8" w:rsidP="00B450B8"/>
    <w:p w14:paraId="12E8AB00" w14:textId="587F7E1C" w:rsidR="00B450B8" w:rsidRDefault="00204929" w:rsidP="00B450B8">
      <w:pPr>
        <w:spacing w:line="360" w:lineRule="auto"/>
      </w:pPr>
      <w:r>
        <w:t>5</w:t>
      </w:r>
      <w:r w:rsidR="00B450B8">
        <w:t xml:space="preserve">. </w:t>
      </w:r>
      <w:r w:rsidR="00B450B8" w:rsidRPr="00F70D1E">
        <w:t>Support and care received from family members: [matrix scale question]</w:t>
      </w:r>
      <w:r w:rsidR="00B450B8">
        <w:t xml:space="preserve"> </w:t>
      </w:r>
      <w:r w:rsidR="00B450B8"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06"/>
        <w:gridCol w:w="1829"/>
        <w:gridCol w:w="1829"/>
        <w:gridCol w:w="1829"/>
        <w:gridCol w:w="1829"/>
      </w:tblGrid>
      <w:tr w:rsidR="00B450B8" w14:paraId="44C85C9D" w14:textId="77777777" w:rsidTr="00676298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14:paraId="02F4EA3B" w14:textId="77777777" w:rsidR="00B450B8" w:rsidRDefault="00B450B8" w:rsidP="00676298">
            <w:pPr>
              <w:jc w:val="center"/>
            </w:pPr>
          </w:p>
        </w:tc>
        <w:tc>
          <w:tcPr>
            <w:tcW w:w="1820" w:type="dxa"/>
            <w:shd w:val="clear" w:color="auto" w:fill="D9E5ED"/>
            <w:vAlign w:val="center"/>
          </w:tcPr>
          <w:p w14:paraId="08CA9B00" w14:textId="77777777" w:rsidR="00B450B8" w:rsidRDefault="00B450B8" w:rsidP="00676298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820" w:type="dxa"/>
            <w:shd w:val="clear" w:color="auto" w:fill="D9E5ED"/>
            <w:vAlign w:val="center"/>
          </w:tcPr>
          <w:p w14:paraId="5FA90001" w14:textId="77777777" w:rsidR="00B450B8" w:rsidRDefault="00B450B8" w:rsidP="00676298">
            <w:pPr>
              <w:spacing w:line="360" w:lineRule="auto"/>
              <w:jc w:val="center"/>
            </w:pPr>
            <w:r>
              <w:t>Rarely</w:t>
            </w:r>
          </w:p>
        </w:tc>
        <w:tc>
          <w:tcPr>
            <w:tcW w:w="1820" w:type="dxa"/>
            <w:shd w:val="clear" w:color="auto" w:fill="D9E5ED"/>
            <w:vAlign w:val="center"/>
          </w:tcPr>
          <w:p w14:paraId="71720F40" w14:textId="77777777" w:rsidR="00B450B8" w:rsidRDefault="00B450B8" w:rsidP="00676298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eneral</w:t>
            </w:r>
          </w:p>
        </w:tc>
        <w:tc>
          <w:tcPr>
            <w:tcW w:w="1820" w:type="dxa"/>
            <w:shd w:val="clear" w:color="auto" w:fill="D9E5ED"/>
            <w:vAlign w:val="center"/>
          </w:tcPr>
          <w:p w14:paraId="3FC0068E" w14:textId="77777777" w:rsidR="00B450B8" w:rsidRDefault="00B450B8" w:rsidP="00676298">
            <w:pPr>
              <w:spacing w:line="360" w:lineRule="auto"/>
              <w:jc w:val="center"/>
            </w:pPr>
            <w:r w:rsidRPr="00A93EAD">
              <w:t>Full support</w:t>
            </w:r>
          </w:p>
        </w:tc>
      </w:tr>
      <w:tr w:rsidR="00B450B8" w14:paraId="61D07513" w14:textId="77777777" w:rsidTr="00676298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5595C382" w14:textId="77777777" w:rsidR="00B450B8" w:rsidRDefault="00B450B8" w:rsidP="00676298">
            <w:pPr>
              <w:spacing w:line="360" w:lineRule="auto"/>
              <w:jc w:val="center"/>
            </w:pPr>
            <w:r w:rsidRPr="00A93EAD">
              <w:rPr>
                <w:color w:val="333333"/>
              </w:rPr>
              <w:t>Couple (lover)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D7A2F36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0372146C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4A8612A1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14858874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B450B8" w14:paraId="7B181B10" w14:textId="77777777" w:rsidTr="00676298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152836D1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Parents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42CBAC65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1AA16893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3D3586A0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497A7CF2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B450B8" w14:paraId="21BF7C8F" w14:textId="77777777" w:rsidTr="00676298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66D33C22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C</w:t>
            </w:r>
            <w:r>
              <w:rPr>
                <w:color w:val="333333"/>
              </w:rPr>
              <w:t>hildren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50B6BFFD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0DF02C5F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51E2FBB9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0BDFBF6D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B450B8" w14:paraId="0F082816" w14:textId="77777777" w:rsidTr="00676298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4A1A4A1F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 w:rsidRPr="00A93EAD">
              <w:rPr>
                <w:color w:val="333333"/>
              </w:rPr>
              <w:t>Brothers and Sisters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6D9A6EBC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58971C94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38304464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14:paraId="2EBC7603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B450B8" w14:paraId="539EE766" w14:textId="77777777" w:rsidTr="00676298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46F6830C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Other family members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7A0E3FE5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0FB61A8C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58252521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240E4CA4" w14:textId="77777777" w:rsidR="00B450B8" w:rsidRDefault="00B450B8" w:rsidP="0067629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12201A43" w14:textId="77777777" w:rsidR="00B450B8" w:rsidRDefault="00B450B8" w:rsidP="00B450B8"/>
    <w:p w14:paraId="749C2686" w14:textId="19626985" w:rsidR="00B450B8" w:rsidRDefault="00204929" w:rsidP="00B450B8">
      <w:pPr>
        <w:spacing w:line="360" w:lineRule="auto"/>
      </w:pPr>
      <w:r>
        <w:t>6</w:t>
      </w:r>
      <w:r w:rsidR="00B450B8">
        <w:t>.</w:t>
      </w:r>
      <w:r w:rsidR="00B450B8" w:rsidRPr="00A93EAD">
        <w:t xml:space="preserve"> In the past, when you encountered an emergency situation, the sources of financial support and help to solve practical problems were: [multiple choice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0B971AAF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7EC6A3" w14:textId="77777777" w:rsidR="00B450B8" w:rsidRDefault="00B450B8" w:rsidP="00676298">
            <w:r>
              <w:t>□</w:t>
            </w:r>
            <w:r w:rsidRPr="00A93EAD">
              <w:t>No source</w:t>
            </w:r>
          </w:p>
        </w:tc>
      </w:tr>
      <w:tr w:rsidR="00B450B8" w14:paraId="4C58F15A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E75948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S</w:t>
            </w:r>
            <w:r w:rsidRPr="00A93EAD">
              <w:t>pouse</w:t>
            </w:r>
          </w:p>
        </w:tc>
      </w:tr>
      <w:tr w:rsidR="00B450B8" w14:paraId="48B71F3E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2FED81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Pr="00A93EAD">
              <w:t>Other family members</w:t>
            </w:r>
          </w:p>
        </w:tc>
      </w:tr>
      <w:tr w:rsidR="00B450B8" w14:paraId="2470603F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4365BE6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Pr="00A93EAD">
              <w:t>Relatives</w:t>
            </w:r>
          </w:p>
        </w:tc>
      </w:tr>
      <w:tr w:rsidR="00B450B8" w14:paraId="7108F964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2914A0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F</w:t>
            </w:r>
            <w:r w:rsidRPr="00A93EAD">
              <w:t>riends</w:t>
            </w:r>
          </w:p>
        </w:tc>
      </w:tr>
      <w:tr w:rsidR="00B450B8" w14:paraId="40B9F591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54652C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C</w:t>
            </w:r>
            <w:r w:rsidRPr="00A93EAD">
              <w:t>olleagues</w:t>
            </w:r>
          </w:p>
        </w:tc>
      </w:tr>
      <w:tr w:rsidR="00B450B8" w14:paraId="7FFAE3F7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0E9870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Pr="00A93EAD">
              <w:t>Work unit</w:t>
            </w:r>
          </w:p>
        </w:tc>
      </w:tr>
      <w:tr w:rsidR="00B450B8" w14:paraId="7980EA17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086E6B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Pr="00A93EAD">
              <w:t>Official, or semi-official organizations such as party unions</w:t>
            </w:r>
          </w:p>
        </w:tc>
      </w:tr>
      <w:tr w:rsidR="00B450B8" w14:paraId="0997088F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A171C9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□</w:t>
            </w:r>
            <w:r w:rsidRPr="00A93EAD">
              <w:t>Religious organizations</w:t>
            </w:r>
          </w:p>
        </w:tc>
      </w:tr>
      <w:tr w:rsidR="00B450B8" w14:paraId="09C676AD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3015F1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>O</w:t>
            </w:r>
            <w:r>
              <w:t>thers _________________*</w:t>
            </w:r>
          </w:p>
        </w:tc>
      </w:tr>
    </w:tbl>
    <w:p w14:paraId="1DC38034" w14:textId="77777777" w:rsidR="00B450B8" w:rsidRDefault="00B450B8" w:rsidP="00B450B8"/>
    <w:p w14:paraId="7019FB95" w14:textId="3AFFE80E" w:rsidR="00B450B8" w:rsidRDefault="00204929" w:rsidP="00B450B8">
      <w:pPr>
        <w:spacing w:line="360" w:lineRule="auto"/>
      </w:pPr>
      <w:r>
        <w:t>7</w:t>
      </w:r>
      <w:r w:rsidR="00B450B8">
        <w:t xml:space="preserve">. </w:t>
      </w:r>
      <w:r w:rsidR="00B450B8" w:rsidRPr="00A93EAD">
        <w:t>In the past, when you encountered an emergency situation, the sources of comfort and concern you have received are: [Multiple choice]</w:t>
      </w:r>
      <w:r w:rsidR="00B450B8">
        <w:rPr>
          <w:color w:val="FF0000"/>
        </w:rPr>
        <w:t xml:space="preserve"> *</w:t>
      </w:r>
    </w:p>
    <w:tbl>
      <w:tblPr>
        <w:tblW w:w="10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  <w:gridCol w:w="8522"/>
      </w:tblGrid>
      <w:tr w:rsidR="00B450B8" w14:paraId="283BBF15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2FD576A2" w14:textId="77777777" w:rsidR="00B450B8" w:rsidRDefault="00B450B8" w:rsidP="00676298">
            <w:r>
              <w:t>□</w:t>
            </w:r>
            <w:r w:rsidRPr="00A93EAD">
              <w:t>No source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2B34EB83" w14:textId="77777777" w:rsidR="00B450B8" w:rsidRDefault="00B450B8" w:rsidP="00676298"/>
        </w:tc>
      </w:tr>
      <w:tr w:rsidR="00B450B8" w14:paraId="5EDA15BD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171E4ED7" w14:textId="77777777" w:rsidR="00B450B8" w:rsidRDefault="00B450B8" w:rsidP="00676298">
            <w:r>
              <w:t>□S</w:t>
            </w:r>
            <w:r w:rsidRPr="00A93EAD">
              <w:t>pouse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00C34927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636C90F9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6F80D2D1" w14:textId="77777777" w:rsidR="00B450B8" w:rsidRDefault="00B450B8" w:rsidP="00676298">
            <w:r>
              <w:t>□</w:t>
            </w:r>
            <w:r w:rsidRPr="00A93EAD">
              <w:t>Other family members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3C249B74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6C9A1AB9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57028682" w14:textId="77777777" w:rsidR="00B450B8" w:rsidRDefault="00B450B8" w:rsidP="00676298">
            <w:r>
              <w:t>□</w:t>
            </w:r>
            <w:r w:rsidRPr="00A93EAD">
              <w:t>Relatives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16EF1234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413E770F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6F001022" w14:textId="77777777" w:rsidR="00B450B8" w:rsidRDefault="00B450B8" w:rsidP="00676298">
            <w:r>
              <w:t>□F</w:t>
            </w:r>
            <w:r w:rsidRPr="00A93EAD">
              <w:t>riends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7077DBF7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718FB0BA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146A5CAF" w14:textId="77777777" w:rsidR="00B450B8" w:rsidRDefault="00B450B8" w:rsidP="00676298">
            <w:r>
              <w:t>□C</w:t>
            </w:r>
            <w:r w:rsidRPr="00A93EAD">
              <w:t>olleagues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4F725E12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1ABB9B09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307BC7C2" w14:textId="77777777" w:rsidR="00B450B8" w:rsidRDefault="00B450B8" w:rsidP="00676298">
            <w:r>
              <w:t>□</w:t>
            </w:r>
            <w:r w:rsidRPr="00A93EAD">
              <w:t>Work unit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17AB1E71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6866C051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2A3774C6" w14:textId="77777777" w:rsidR="00B450B8" w:rsidRDefault="00B450B8" w:rsidP="00676298">
            <w:r>
              <w:t>□</w:t>
            </w:r>
            <w:r w:rsidRPr="00A93EAD">
              <w:t>Official, or semi-official organizations such as party unions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2C8794DD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6A397394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48ECE20E" w14:textId="77777777" w:rsidR="00B450B8" w:rsidRDefault="00B450B8" w:rsidP="00676298">
            <w:r>
              <w:t>□</w:t>
            </w:r>
            <w:r w:rsidRPr="00A93EAD">
              <w:t>Religious organizations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42A90BE0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B450B8" w14:paraId="7FDF7004" w14:textId="77777777" w:rsidTr="00676298">
        <w:trPr>
          <w:trHeight w:val="500"/>
        </w:trPr>
        <w:tc>
          <w:tcPr>
            <w:tcW w:w="8522" w:type="dxa"/>
            <w:shd w:val="clear" w:color="auto" w:fill="FFFFFF"/>
            <w:vAlign w:val="center"/>
          </w:tcPr>
          <w:p w14:paraId="3913E17D" w14:textId="77777777" w:rsidR="00B450B8" w:rsidRDefault="00B450B8" w:rsidP="00676298">
            <w:r>
              <w:t>□</w:t>
            </w:r>
            <w:r>
              <w:rPr>
                <w:rFonts w:hint="eastAsia"/>
              </w:rPr>
              <w:t>O</w:t>
            </w:r>
            <w:r>
              <w:t>thers _________________*</w:t>
            </w:r>
          </w:p>
        </w:tc>
        <w:tc>
          <w:tcPr>
            <w:tcW w:w="8522" w:type="dxa"/>
            <w:shd w:val="clear" w:color="auto" w:fill="FFFFFF"/>
            <w:vAlign w:val="center"/>
          </w:tcPr>
          <w:p w14:paraId="4ABE4164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9D94FBA" w14:textId="77777777" w:rsidR="00B450B8" w:rsidRDefault="00B450B8" w:rsidP="00B450B8"/>
    <w:p w14:paraId="60D4593A" w14:textId="01DEDAD7" w:rsidR="00B450B8" w:rsidRDefault="00204929" w:rsidP="00B450B8">
      <w:pPr>
        <w:spacing w:line="360" w:lineRule="auto"/>
      </w:pPr>
      <w:r>
        <w:t>8</w:t>
      </w:r>
      <w:r w:rsidR="00B450B8">
        <w:t xml:space="preserve">. </w:t>
      </w:r>
      <w:r w:rsidR="00B450B8" w:rsidRPr="00A93EAD">
        <w:t xml:space="preserve">In the past, when you encountered an emergency situation, the sources of comfort and concern you have received are: </w:t>
      </w:r>
      <w:r w:rsidR="00B450B8" w:rsidRPr="00F70D1E">
        <w:t>[Single</w:t>
      </w:r>
      <w:r w:rsidR="00B450B8">
        <w:t xml:space="preserve"> </w:t>
      </w:r>
      <w:r w:rsidR="00B450B8" w:rsidRPr="00F70D1E">
        <w:t>choice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59944C4E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6FEAEC" w14:textId="77777777" w:rsidR="00B450B8" w:rsidRDefault="00B450B8" w:rsidP="00676298">
            <w:r>
              <w:t>○</w:t>
            </w:r>
            <w:r w:rsidRPr="00A93EAD">
              <w:t>Never complain to anyone</w:t>
            </w:r>
          </w:p>
        </w:tc>
      </w:tr>
      <w:tr w:rsidR="00B450B8" w14:paraId="1E27B0F6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402DBF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Only complain to 1-2 people who are very close</w:t>
            </w:r>
          </w:p>
        </w:tc>
      </w:tr>
      <w:tr w:rsidR="00B450B8" w14:paraId="2273C6F6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BC8629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If a friend asks you, you will say it</w:t>
            </w:r>
          </w:p>
        </w:tc>
      </w:tr>
      <w:tr w:rsidR="00B450B8" w14:paraId="19B99E17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A48CC7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Proactively report your worries for support and understanding</w:t>
            </w:r>
          </w:p>
        </w:tc>
      </w:tr>
    </w:tbl>
    <w:p w14:paraId="00F28C23" w14:textId="77777777" w:rsidR="00B450B8" w:rsidRDefault="00B450B8" w:rsidP="00B450B8"/>
    <w:p w14:paraId="73F6BB88" w14:textId="4BABDE82" w:rsidR="00B450B8" w:rsidRDefault="00204929" w:rsidP="00B450B8">
      <w:pPr>
        <w:spacing w:line="360" w:lineRule="auto"/>
      </w:pPr>
      <w:r>
        <w:t>9</w:t>
      </w:r>
      <w:r w:rsidR="00B450B8">
        <w:t xml:space="preserve">. </w:t>
      </w:r>
      <w:r w:rsidR="00B450B8" w:rsidRPr="00A93EAD">
        <w:t>How to ask for help when you are in trouble: [Single</w:t>
      </w:r>
      <w:r w:rsidR="00B450B8">
        <w:t xml:space="preserve"> </w:t>
      </w:r>
      <w:r w:rsidR="00B450B8" w:rsidRPr="00A93EAD">
        <w:t>choice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21E8AB30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853FAD" w14:textId="77777777" w:rsidR="00B450B8" w:rsidRDefault="00B450B8" w:rsidP="00676298">
            <w:r>
              <w:t>○</w:t>
            </w:r>
            <w:r w:rsidRPr="00A93EAD">
              <w:t>Rely on oneself alone, not accepting help from others</w:t>
            </w:r>
          </w:p>
        </w:tc>
      </w:tr>
      <w:tr w:rsidR="00B450B8" w14:paraId="6298FDDF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FC1405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Rarely ask for help</w:t>
            </w:r>
          </w:p>
        </w:tc>
      </w:tr>
      <w:tr w:rsidR="00B450B8" w14:paraId="7E205AA2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250502C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Sometimes ask for help</w:t>
            </w:r>
          </w:p>
        </w:tc>
      </w:tr>
      <w:tr w:rsidR="00B450B8" w14:paraId="0EC5EDCE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41F0F6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Always ask for help from family, relatives, and organizations when in trouble</w:t>
            </w:r>
          </w:p>
        </w:tc>
      </w:tr>
    </w:tbl>
    <w:p w14:paraId="5A40A28B" w14:textId="77777777" w:rsidR="00B450B8" w:rsidRDefault="00B450B8" w:rsidP="00B450B8"/>
    <w:p w14:paraId="7CA89CDD" w14:textId="28EC6545" w:rsidR="00B450B8" w:rsidRDefault="00204929" w:rsidP="00B450B8">
      <w:pPr>
        <w:spacing w:line="360" w:lineRule="auto"/>
      </w:pPr>
      <w:r>
        <w:t>10</w:t>
      </w:r>
      <w:r w:rsidR="00B450B8">
        <w:t xml:space="preserve">. </w:t>
      </w:r>
      <w:r w:rsidR="00B450B8" w:rsidRPr="00A93EAD">
        <w:t>For groups (such as party organizations, religious organizations, trade unions, student unions, etc.) to organize activities, you: [Multiple questions]</w:t>
      </w:r>
      <w:r w:rsidR="00B450B8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522"/>
      </w:tblGrid>
      <w:tr w:rsidR="00B450B8" w14:paraId="10566C71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96B97A" w14:textId="77777777" w:rsidR="00B450B8" w:rsidRDefault="00B450B8" w:rsidP="00676298">
            <w:r>
              <w:t>○</w:t>
            </w:r>
            <w:r w:rsidRPr="00A93EAD">
              <w:t>Never participate</w:t>
            </w:r>
          </w:p>
        </w:tc>
      </w:tr>
      <w:tr w:rsidR="00B450B8" w14:paraId="12AF99E3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8AECE9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Participate occasionally</w:t>
            </w:r>
          </w:p>
        </w:tc>
      </w:tr>
      <w:tr w:rsidR="00B450B8" w14:paraId="633E332B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AF5AE0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>Attend often</w:t>
            </w:r>
          </w:p>
        </w:tc>
      </w:tr>
      <w:tr w:rsidR="00B450B8" w14:paraId="32CB4A06" w14:textId="77777777" w:rsidTr="0067629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3DD2C2" w14:textId="77777777" w:rsidR="00B450B8" w:rsidRDefault="00B450B8" w:rsidP="0067629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Pr="00A93EAD">
              <w:t xml:space="preserve">Active </w:t>
            </w:r>
            <w:r>
              <w:t>in participating</w:t>
            </w:r>
          </w:p>
        </w:tc>
      </w:tr>
    </w:tbl>
    <w:p w14:paraId="7BB89500" w14:textId="0FF5E069" w:rsidR="00F63267" w:rsidRDefault="00F63267"/>
    <w:p w14:paraId="66AED58A" w14:textId="2C21E22A" w:rsidR="00204929" w:rsidRDefault="00204929">
      <w:r>
        <w:rPr>
          <w:rFonts w:hint="eastAsia"/>
        </w:rPr>
        <w:t>N</w:t>
      </w:r>
      <w:r>
        <w:t xml:space="preserve">ote: </w:t>
      </w:r>
    </w:p>
    <w:p w14:paraId="2AEE392E" w14:textId="10145DF9" w:rsidR="00204929" w:rsidRDefault="00204929"/>
    <w:p w14:paraId="7865DF23" w14:textId="033F9D87" w:rsidR="00204929" w:rsidRDefault="00204929" w:rsidP="00204929">
      <w:pPr>
        <w:pStyle w:val="a7"/>
        <w:numPr>
          <w:ilvl w:val="0"/>
          <w:numId w:val="1"/>
        </w:numPr>
        <w:ind w:firstLineChars="0"/>
      </w:pPr>
      <w:r>
        <w:rPr>
          <w:rFonts w:hint="eastAsia"/>
        </w:rPr>
        <w:t>O</w:t>
      </w:r>
      <w:r>
        <w:t xml:space="preserve">bjective support dimension: 2, 6, 7 </w:t>
      </w:r>
      <w:r w:rsidR="00301E4A">
        <w:t>(according to the item 27, 31, 32 in our survey)</w:t>
      </w:r>
    </w:p>
    <w:p w14:paraId="3A8B0335" w14:textId="77777777" w:rsidR="00C02BBC" w:rsidRDefault="00C02BBC" w:rsidP="00C02BBC">
      <w:pPr>
        <w:pStyle w:val="a7"/>
        <w:ind w:left="360" w:firstLineChars="0" w:firstLine="0"/>
        <w:rPr>
          <w:rFonts w:hint="eastAsia"/>
        </w:rPr>
      </w:pPr>
    </w:p>
    <w:p w14:paraId="0669AD28" w14:textId="0206E6D2" w:rsidR="00204929" w:rsidRDefault="00204929" w:rsidP="00204929">
      <w:pPr>
        <w:pStyle w:val="a7"/>
        <w:numPr>
          <w:ilvl w:val="0"/>
          <w:numId w:val="1"/>
        </w:numPr>
        <w:ind w:firstLineChars="0"/>
      </w:pPr>
      <w:r>
        <w:t xml:space="preserve">Subjective support dimension: </w:t>
      </w:r>
      <w:r>
        <w:t>1, 3, 4, 5</w:t>
      </w:r>
      <w:r w:rsidR="00301E4A">
        <w:t xml:space="preserve"> (</w:t>
      </w:r>
      <w:r w:rsidR="00301E4A">
        <w:t xml:space="preserve">according to the item </w:t>
      </w:r>
      <w:r w:rsidR="00301E4A">
        <w:t>26, 28, 29, 30</w:t>
      </w:r>
      <w:r w:rsidR="00301E4A" w:rsidRPr="00301E4A">
        <w:t xml:space="preserve"> </w:t>
      </w:r>
      <w:r w:rsidR="00301E4A">
        <w:t>in our survey</w:t>
      </w:r>
      <w:r w:rsidR="00301E4A">
        <w:t>)</w:t>
      </w:r>
    </w:p>
    <w:p w14:paraId="5DD1B33F" w14:textId="77777777" w:rsidR="00C02BBC" w:rsidRDefault="00C02BBC" w:rsidP="00760693">
      <w:pPr>
        <w:rPr>
          <w:rFonts w:hint="eastAsia"/>
        </w:rPr>
      </w:pPr>
      <w:bookmarkStart w:id="0" w:name="_GoBack"/>
      <w:bookmarkEnd w:id="0"/>
    </w:p>
    <w:p w14:paraId="30C71067" w14:textId="4577830E" w:rsidR="00204929" w:rsidRDefault="00204929" w:rsidP="00204929">
      <w:pPr>
        <w:pStyle w:val="a7"/>
        <w:numPr>
          <w:ilvl w:val="0"/>
          <w:numId w:val="1"/>
        </w:numPr>
        <w:ind w:firstLineChars="0"/>
        <w:rPr>
          <w:rFonts w:hint="eastAsia"/>
        </w:rPr>
      </w:pPr>
      <w:r>
        <w:t>Support utility dimension: 8, 9, 10</w:t>
      </w:r>
      <w:r w:rsidR="00301E4A">
        <w:t xml:space="preserve"> (</w:t>
      </w:r>
      <w:r w:rsidR="00301E4A">
        <w:t xml:space="preserve">according to the item </w:t>
      </w:r>
      <w:r w:rsidR="00301E4A">
        <w:t xml:space="preserve">33, 34, 35 </w:t>
      </w:r>
      <w:r w:rsidR="00301E4A">
        <w:t>in our survey</w:t>
      </w:r>
      <w:r w:rsidR="00301E4A">
        <w:t>)</w:t>
      </w:r>
    </w:p>
    <w:sectPr w:rsidR="00204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5F446" w14:textId="77777777" w:rsidR="0018447C" w:rsidRDefault="0018447C" w:rsidP="00B450B8">
      <w:r>
        <w:separator/>
      </w:r>
    </w:p>
  </w:endnote>
  <w:endnote w:type="continuationSeparator" w:id="0">
    <w:p w14:paraId="49476FB9" w14:textId="77777777" w:rsidR="0018447C" w:rsidRDefault="0018447C" w:rsidP="00B45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B54458" w14:textId="77777777" w:rsidR="0018447C" w:rsidRDefault="0018447C" w:rsidP="00B450B8">
      <w:r>
        <w:separator/>
      </w:r>
    </w:p>
  </w:footnote>
  <w:footnote w:type="continuationSeparator" w:id="0">
    <w:p w14:paraId="325BDAFA" w14:textId="77777777" w:rsidR="0018447C" w:rsidRDefault="0018447C" w:rsidP="00B45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F66454"/>
    <w:multiLevelType w:val="hybridMultilevel"/>
    <w:tmpl w:val="7A3CD976"/>
    <w:lvl w:ilvl="0" w:tplc="AD481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8720B"/>
    <w:rsid w:val="0018447C"/>
    <w:rsid w:val="001A59AE"/>
    <w:rsid w:val="00204929"/>
    <w:rsid w:val="00301E4A"/>
    <w:rsid w:val="0038720B"/>
    <w:rsid w:val="003C6C6E"/>
    <w:rsid w:val="00760693"/>
    <w:rsid w:val="008B53A1"/>
    <w:rsid w:val="00B450B8"/>
    <w:rsid w:val="00C02BBC"/>
    <w:rsid w:val="00F6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D20F4"/>
  <w15:chartTrackingRefBased/>
  <w15:docId w15:val="{4F7919B1-9AFA-4D3D-8BC3-522789F3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0B8"/>
    <w:rPr>
      <w:rFonts w:ascii="Times New Roman" w:hAnsi="Times New Roman" w:cs="Times New Roman"/>
      <w:kern w:val="0"/>
      <w:sz w:val="24"/>
      <w:szCs w:val="24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0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0B8"/>
    <w:rPr>
      <w:sz w:val="18"/>
      <w:szCs w:val="18"/>
    </w:rPr>
  </w:style>
  <w:style w:type="paragraph" w:styleId="a7">
    <w:name w:val="List Paragraph"/>
    <w:basedOn w:val="a"/>
    <w:uiPriority w:val="34"/>
    <w:qFormat/>
    <w:rsid w:val="002049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9</cp:revision>
  <dcterms:created xsi:type="dcterms:W3CDTF">2020-03-17T03:47:00Z</dcterms:created>
  <dcterms:modified xsi:type="dcterms:W3CDTF">2020-03-17T07:05:00Z</dcterms:modified>
</cp:coreProperties>
</file>